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461" w:rsidRPr="00791329" w:rsidRDefault="00930461" w:rsidP="00930461">
      <w:pPr>
        <w:rPr>
          <w:rFonts w:ascii="Times New Roman" w:hAnsi="Times New Roman" w:cs="Times New Roman"/>
        </w:rPr>
      </w:pPr>
      <w:r w:rsidRPr="00791329">
        <w:rPr>
          <w:rFonts w:ascii="Times New Roman" w:hAnsi="Times New Roman" w:cs="Times New Roman"/>
          <w:b/>
        </w:rPr>
        <w:t xml:space="preserve">Table </w:t>
      </w:r>
      <w:r w:rsidR="00791329">
        <w:rPr>
          <w:rFonts w:ascii="Times New Roman" w:hAnsi="Times New Roman" w:cs="Times New Roman"/>
          <w:b/>
        </w:rPr>
        <w:t>S</w:t>
      </w:r>
      <w:r w:rsidRPr="00791329">
        <w:rPr>
          <w:rFonts w:ascii="Times New Roman" w:hAnsi="Times New Roman" w:cs="Times New Roman"/>
          <w:b/>
        </w:rPr>
        <w:t>1</w:t>
      </w:r>
      <w:r w:rsidRPr="00791329">
        <w:rPr>
          <w:rFonts w:ascii="Times New Roman" w:hAnsi="Times New Roman" w:cs="Times New Roman"/>
        </w:rPr>
        <w:t xml:space="preserve"> </w:t>
      </w:r>
    </w:p>
    <w:p w:rsidR="00930461" w:rsidRPr="00791329" w:rsidRDefault="00930461" w:rsidP="00930461">
      <w:pPr>
        <w:rPr>
          <w:rFonts w:ascii="Times New Roman" w:hAnsi="Times New Roman" w:cs="Times New Roman"/>
        </w:rPr>
      </w:pPr>
      <w:r w:rsidRPr="00791329">
        <w:rPr>
          <w:rFonts w:ascii="Times New Roman" w:hAnsi="Times New Roman" w:cs="Times New Roman"/>
        </w:rPr>
        <w:t>Protein sequences of unique CDR3α regions from the heat map o</w:t>
      </w:r>
      <w:r w:rsidR="009E6BD6" w:rsidRPr="00791329">
        <w:rPr>
          <w:rFonts w:ascii="Times New Roman" w:hAnsi="Times New Roman" w:cs="Times New Roman"/>
        </w:rPr>
        <w:t>f</w:t>
      </w:r>
      <w:r w:rsidRPr="00791329">
        <w:rPr>
          <w:rFonts w:ascii="Times New Roman" w:hAnsi="Times New Roman" w:cs="Times New Roman"/>
        </w:rPr>
        <w:t xml:space="preserve"> </w:t>
      </w:r>
      <w:r w:rsidR="009E6BD6" w:rsidRPr="00791329">
        <w:rPr>
          <w:rFonts w:ascii="Times New Roman" w:hAnsi="Times New Roman" w:cs="Times New Roman"/>
        </w:rPr>
        <w:t>Fig.</w:t>
      </w:r>
      <w:r w:rsidRPr="00791329">
        <w:rPr>
          <w:rFonts w:ascii="Times New Roman" w:hAnsi="Times New Roman" w:cs="Times New Roman"/>
        </w:rPr>
        <w:t xml:space="preserve"> 6D.</w:t>
      </w:r>
    </w:p>
    <w:tbl>
      <w:tblPr>
        <w:tblW w:w="3216" w:type="dxa"/>
        <w:tblInd w:w="93" w:type="dxa"/>
        <w:tblLook w:val="04A0"/>
      </w:tblPr>
      <w:tblGrid>
        <w:gridCol w:w="589"/>
        <w:gridCol w:w="2661"/>
      </w:tblGrid>
      <w:tr w:rsidR="00930461" w:rsidRPr="00791329" w:rsidTr="00930461">
        <w:trPr>
          <w:trHeight w:val="270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791329" w:rsidRDefault="00930461" w:rsidP="00930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329">
              <w:rPr>
                <w:rFonts w:ascii="Times New Roman" w:eastAsia="Times New Roman" w:hAnsi="Times New Roman" w:cs="Times New Roman"/>
                <w:color w:val="000000"/>
              </w:rPr>
              <w:t>Pos.</w:t>
            </w: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791329" w:rsidRDefault="00930461" w:rsidP="00930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329">
              <w:rPr>
                <w:rFonts w:ascii="Times New Roman" w:eastAsia="Times New Roman" w:hAnsi="Times New Roman" w:cs="Times New Roman"/>
                <w:color w:val="000000"/>
              </w:rPr>
              <w:t>Protein Sequence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NT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AG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ANT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LNT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AR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G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AH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G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V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RE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AW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AR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Q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T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E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N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I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RG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TG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K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LM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M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V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A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P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DR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E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K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E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VG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AGG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RD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TQ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GN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RK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E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VGSD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VV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EG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EDT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SN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RSA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PG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RGT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N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R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K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P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N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AH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TG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PIM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PSS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S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NW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RR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GL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Q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NDG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WT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AKG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APRG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A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VT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I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ET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EGT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WG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R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IY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A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AD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EV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M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GT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DY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TGGLSGKLTF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TG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RM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LD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NSNYQLIWG</w:t>
            </w:r>
          </w:p>
        </w:tc>
      </w:tr>
      <w:tr w:rsidR="00930461" w:rsidRPr="00930461" w:rsidTr="00930461">
        <w:trPr>
          <w:trHeight w:val="27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461" w:rsidRPr="00930461" w:rsidRDefault="00930461" w:rsidP="00930461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30461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SGTGGLSGKLTFG</w:t>
            </w:r>
          </w:p>
        </w:tc>
      </w:tr>
    </w:tbl>
    <w:p w:rsidR="00930461" w:rsidRDefault="00930461" w:rsidP="00930461"/>
    <w:sectPr w:rsidR="00930461" w:rsidSect="00930461">
      <w:pgSz w:w="12240" w:h="15840"/>
      <w:pgMar w:top="1260" w:right="1440" w:bottom="1080" w:left="1440" w:header="720" w:footer="720" w:gutter="0"/>
      <w:cols w:num="2"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30461"/>
    <w:rsid w:val="002B095C"/>
    <w:rsid w:val="00414060"/>
    <w:rsid w:val="00717EED"/>
    <w:rsid w:val="007875F9"/>
    <w:rsid w:val="00791329"/>
    <w:rsid w:val="007F7E99"/>
    <w:rsid w:val="0086507A"/>
    <w:rsid w:val="00930461"/>
    <w:rsid w:val="009E6BD6"/>
    <w:rsid w:val="00A2364C"/>
    <w:rsid w:val="00A53EFC"/>
    <w:rsid w:val="00BE426D"/>
    <w:rsid w:val="00C04EBA"/>
    <w:rsid w:val="00CA4900"/>
    <w:rsid w:val="00CE198E"/>
    <w:rsid w:val="00DA50B3"/>
    <w:rsid w:val="00F401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046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73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</dc:creator>
  <cp:keywords/>
  <dc:description/>
  <cp:lastModifiedBy>Rafal</cp:lastModifiedBy>
  <cp:revision>2</cp:revision>
  <dcterms:created xsi:type="dcterms:W3CDTF">2014-05-28T01:00:00Z</dcterms:created>
  <dcterms:modified xsi:type="dcterms:W3CDTF">2014-05-28T01:00:00Z</dcterms:modified>
</cp:coreProperties>
</file>